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4ECFD">
      <w:pPr>
        <w:outlineLvl w:val="0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bookmarkStart w:id="1" w:name="_GoBack"/>
      <w:bookmarkEnd w:id="1"/>
      <w:bookmarkStart w:id="0" w:name="_Toc200116808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1.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Quality assessment results for the included studies.</w:t>
      </w:r>
      <w:bookmarkEnd w:id="0"/>
    </w:p>
    <w:tbl>
      <w:tblPr>
        <w:tblStyle w:val="3"/>
        <w:tblW w:w="10554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709"/>
        <w:gridCol w:w="709"/>
        <w:gridCol w:w="744"/>
        <w:gridCol w:w="673"/>
        <w:gridCol w:w="851"/>
        <w:gridCol w:w="708"/>
        <w:gridCol w:w="851"/>
        <w:gridCol w:w="461"/>
        <w:gridCol w:w="1799"/>
      </w:tblGrid>
      <w:tr w14:paraId="290C7BF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AE33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6379" w:type="dxa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34BB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cklist</w:t>
            </w:r>
          </w:p>
        </w:tc>
        <w:tc>
          <w:tcPr>
            <w:tcW w:w="179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4101B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</w:tr>
      <w:tr w14:paraId="241B1D8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FD5C92">
            <w:pPr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D527B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460F5F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C9BD5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471383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86D48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5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93EF2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6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F4A4FF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7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EA4AF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8</w:t>
            </w:r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4A9AD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9</w:t>
            </w:r>
          </w:p>
        </w:tc>
        <w:tc>
          <w:tcPr>
            <w:tcW w:w="1799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4239515">
            <w:pPr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</w:tr>
      <w:tr w14:paraId="6E7314F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52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rahnak Assad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815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660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495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D29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D7D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D7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452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Y </w:t>
            </w:r>
          </w:p>
        </w:tc>
        <w:tc>
          <w:tcPr>
            <w:tcW w:w="8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8BA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B4F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76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14:paraId="13CEEC3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5B6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. M. Shah,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A5E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61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1EE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E2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A86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1CD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B6F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8DB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DF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7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3891E6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1BF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nkaj Hari,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EE5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D71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9D1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37A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EA0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5CB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BA5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57A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5B8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4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3F2752B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19C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ihui Li,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CCA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B31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FDB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D07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384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F91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1C5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895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27A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D3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1F21F32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8E1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njeev Gulati,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325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65A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A1A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24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18D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83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F40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5E9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EED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D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4A071E4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772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har Garga,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138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B50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99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BEA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C1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555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B71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722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33B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C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14:paraId="3E074DD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DC9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mmalwar B.R.,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7EC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FC9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650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A98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FCF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DC5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91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EB0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521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16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65D256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E44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siu A. Olowum,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7A5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5F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D9B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81D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F35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6A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34E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A6F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378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1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5A21FF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C10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-Tigani M. A. Ali,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A51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C1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2ED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F21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FDF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0ED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CA2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628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B4C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D5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14:paraId="2F5CE78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714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meela A. Kari,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AD5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D86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8F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59F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5A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7E6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69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8C8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CD7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F6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14:paraId="1DFEEB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1B7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oline Straatmann,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232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871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15A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D31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56F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44A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BA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A89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849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9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33C479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AE2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jalila Mekahli,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A83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34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2F7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B7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975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CD7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8CF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FE0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77B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15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2EFE786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50A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asser Gamal,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A20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E44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496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79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237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72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43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AB8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299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68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731BBA3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C31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 Chen,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C08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775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9B6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4F6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EB6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A4D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A9D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7FD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045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9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6A45BC4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C4859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hemchand Netaram Moorani,201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4593A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3E1E1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147F6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68EE6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8EF10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C0C2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FD191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B88E8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409E9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1106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</w:tbl>
    <w:p w14:paraId="1053C0C4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uality Assessment Questions:</w:t>
      </w:r>
    </w:p>
    <w:p w14:paraId="7816C6B0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1:</w:t>
      </w:r>
      <w:r>
        <w:rPr>
          <w:rFonts w:ascii="Times New Roman" w:hAnsi="Times New Roman" w:cs="Times New Roman"/>
        </w:rPr>
        <w:t xml:space="preserve"> Was the sample frame appropriate to address the target population?</w:t>
      </w:r>
    </w:p>
    <w:p w14:paraId="1CD14394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2:</w:t>
      </w:r>
      <w:r>
        <w:rPr>
          <w:rFonts w:ascii="Times New Roman" w:hAnsi="Times New Roman" w:cs="Times New Roman"/>
        </w:rPr>
        <w:t xml:space="preserve"> Were study participants sampled in an appropriate way?</w:t>
      </w:r>
    </w:p>
    <w:p w14:paraId="231A3F23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3:</w:t>
      </w:r>
      <w:r>
        <w:rPr>
          <w:rFonts w:ascii="Times New Roman" w:hAnsi="Times New Roman" w:cs="Times New Roman"/>
        </w:rPr>
        <w:t xml:space="preserve"> Was the sample size adequate?</w:t>
      </w:r>
    </w:p>
    <w:p w14:paraId="40F4E84C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4:</w:t>
      </w:r>
      <w:r>
        <w:rPr>
          <w:rFonts w:ascii="Times New Roman" w:hAnsi="Times New Roman" w:cs="Times New Roman"/>
        </w:rPr>
        <w:t xml:space="preserve"> Were the study subjects and the setting described in detail?</w:t>
      </w:r>
    </w:p>
    <w:p w14:paraId="0E80897F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5:</w:t>
      </w:r>
      <w:r>
        <w:rPr>
          <w:rFonts w:ascii="Times New Roman" w:hAnsi="Times New Roman" w:cs="Times New Roman"/>
        </w:rPr>
        <w:t xml:space="preserve"> Was the data analysis conducted with sufficient coverage of the identified sample?</w:t>
      </w:r>
    </w:p>
    <w:p w14:paraId="74279776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6:</w:t>
      </w:r>
      <w:r>
        <w:rPr>
          <w:rFonts w:ascii="Times New Roman" w:hAnsi="Times New Roman" w:cs="Times New Roman"/>
        </w:rPr>
        <w:t xml:space="preserve"> Were valid methods used for the identification of the condition?</w:t>
      </w:r>
    </w:p>
    <w:p w14:paraId="2DEA9144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7:</w:t>
      </w:r>
      <w:r>
        <w:rPr>
          <w:rFonts w:ascii="Times New Roman" w:hAnsi="Times New Roman" w:cs="Times New Roman"/>
        </w:rPr>
        <w:t xml:space="preserve"> Was the condition measured in a standard, reliable way for all participants?</w:t>
      </w:r>
    </w:p>
    <w:p w14:paraId="1AD399E0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8:</w:t>
      </w:r>
      <w:r>
        <w:rPr>
          <w:rFonts w:ascii="Times New Roman" w:hAnsi="Times New Roman" w:cs="Times New Roman"/>
        </w:rPr>
        <w:t xml:space="preserve"> Was there appropriate statistical analysis?</w:t>
      </w:r>
    </w:p>
    <w:p w14:paraId="42C2D462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Q9:</w:t>
      </w:r>
      <w:r>
        <w:rPr>
          <w:rFonts w:ascii="Times New Roman" w:hAnsi="Times New Roman" w:cs="Times New Roman"/>
        </w:rPr>
        <w:t xml:space="preserve"> Was the response rate adequate, and if not, was the low response rate managed appropriately?</w:t>
      </w:r>
    </w:p>
    <w:p w14:paraId="475A7B4F">
      <w:pPr>
        <w:pStyle w:val="2"/>
        <w:widowControl/>
        <w:spacing w:beforeAutospacing="1" w:afterAutospacing="1"/>
        <w:rPr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>Y = yes;N= not met</w:t>
      </w:r>
    </w:p>
    <w:p w14:paraId="5739ACF0">
      <w:pPr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FF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  <w:szCs w:val="24"/>
      <w14:ligatures w14:val="none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39:10Z</dcterms:created>
  <dc:creator>86150</dc:creator>
  <cp:lastModifiedBy>五块有思想的木头</cp:lastModifiedBy>
  <dcterms:modified xsi:type="dcterms:W3CDTF">2025-06-15T02:4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WMwNTI1NzA3ZTQzZTA2ZDE4ODk5ZTVhMDMwMzk0MGIiLCJ1c2VySWQiOiI5MDY0OTIzODgifQ==</vt:lpwstr>
  </property>
  <property fmtid="{D5CDD505-2E9C-101B-9397-08002B2CF9AE}" pid="4" name="ICV">
    <vt:lpwstr>6DA97A30428F483D9198496413D306B3_12</vt:lpwstr>
  </property>
</Properties>
</file>